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docMetadata/LabelInfo.xml" ContentType="application/vnd.ms-office.classificationlabel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E6B" w:rsidRPr="00DC6701" w:rsidRDefault="00660E6B" w:rsidP="00660E6B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C6701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DC6701">
        <w:rPr>
          <w:rFonts w:ascii="Times New Roman" w:eastAsia="Times New Roman" w:hAnsi="Times New Roman" w:cs="Times New Roman"/>
          <w:sz w:val="24"/>
          <w:szCs w:val="24"/>
        </w:rPr>
        <w:t xml:space="preserve">1: Demographics </w:t>
      </w:r>
      <w:r w:rsidR="00894DC4">
        <w:rPr>
          <w:rFonts w:ascii="Times New Roman" w:eastAsia="Times New Roman" w:hAnsi="Times New Roman" w:cs="Times New Roman"/>
          <w:sz w:val="24"/>
          <w:szCs w:val="24"/>
        </w:rPr>
        <w:t xml:space="preserve">of all respondents completing at least the demographics section </w:t>
      </w:r>
      <w:r w:rsidR="00D20C7C">
        <w:rPr>
          <w:rFonts w:ascii="Times New Roman" w:eastAsia="Times New Roman" w:hAnsi="Times New Roman" w:cs="Times New Roman"/>
          <w:sz w:val="24"/>
          <w:szCs w:val="24"/>
        </w:rPr>
        <w:t xml:space="preserve">and those </w:t>
      </w:r>
      <w:r w:rsidR="00894DC4">
        <w:rPr>
          <w:rFonts w:ascii="Times New Roman" w:eastAsia="Times New Roman" w:hAnsi="Times New Roman" w:cs="Times New Roman"/>
          <w:sz w:val="24"/>
          <w:szCs w:val="24"/>
        </w:rPr>
        <w:t xml:space="preserve">who completed the whole survey </w:t>
      </w:r>
      <w:r w:rsidRPr="00DC6701">
        <w:rPr>
          <w:rFonts w:ascii="Times New Roman" w:eastAsia="Times New Roman" w:hAnsi="Times New Roman" w:cs="Times New Roman"/>
          <w:sz w:val="24"/>
          <w:szCs w:val="24"/>
        </w:rPr>
        <w:t>(unless otherwise stated, n (%))</w:t>
      </w:r>
    </w:p>
    <w:tbl>
      <w:tblPr>
        <w:tblStyle w:val="GridTable2"/>
        <w:tblW w:w="9214" w:type="dxa"/>
        <w:tblLayout w:type="fixed"/>
        <w:tblLook w:val="0400"/>
      </w:tblPr>
      <w:tblGrid>
        <w:gridCol w:w="3679"/>
        <w:gridCol w:w="708"/>
        <w:gridCol w:w="1135"/>
        <w:gridCol w:w="711"/>
        <w:gridCol w:w="1136"/>
        <w:gridCol w:w="709"/>
        <w:gridCol w:w="1136"/>
      </w:tblGrid>
      <w:tr w:rsidR="00660E6B" w:rsidRPr="00DC6701" w:rsidTr="00147480">
        <w:trPr>
          <w:cnfStyle w:val="000000100000"/>
          <w:trHeight w:val="312"/>
        </w:trPr>
        <w:tc>
          <w:tcPr>
            <w:tcW w:w="3679" w:type="dxa"/>
            <w:tcBorders>
              <w:right w:val="nil"/>
            </w:tcBorders>
            <w:shd w:val="clear" w:color="auto" w:fill="auto"/>
            <w:vAlign w:val="center"/>
          </w:tcPr>
          <w:p w:rsidR="00660E6B" w:rsidRPr="006729BC" w:rsidRDefault="00660E6B" w:rsidP="0014748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 characteristic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60E6B" w:rsidRPr="006729BC" w:rsidRDefault="00660E6B" w:rsidP="0014748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plete</w:t>
            </w:r>
          </w:p>
          <w:p w:rsidR="00660E6B" w:rsidRPr="006729BC" w:rsidRDefault="00660E6B" w:rsidP="0014748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80)</w:t>
            </w:r>
          </w:p>
        </w:tc>
        <w:tc>
          <w:tcPr>
            <w:tcW w:w="184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60E6B" w:rsidRPr="006729BC" w:rsidRDefault="00660E6B" w:rsidP="0014748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</w:t>
            </w:r>
          </w:p>
          <w:p w:rsidR="00660E6B" w:rsidRPr="006729BC" w:rsidRDefault="00660E6B" w:rsidP="0014748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7)</w:t>
            </w:r>
          </w:p>
        </w:tc>
        <w:tc>
          <w:tcPr>
            <w:tcW w:w="1845" w:type="dxa"/>
            <w:gridSpan w:val="2"/>
            <w:tcBorders>
              <w:left w:val="nil"/>
            </w:tcBorders>
            <w:shd w:val="clear" w:color="auto" w:fill="auto"/>
          </w:tcPr>
          <w:p w:rsidR="00660E6B" w:rsidRPr="006729BC" w:rsidRDefault="00660E6B" w:rsidP="0014748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:rsidR="00660E6B" w:rsidRPr="006729BC" w:rsidRDefault="00660E6B" w:rsidP="0014748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6729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)</w:t>
            </w:r>
          </w:p>
        </w:tc>
      </w:tr>
      <w:tr w:rsidR="00660E6B" w:rsidRPr="00DC6701" w:rsidTr="00147480">
        <w:trPr>
          <w:trHeight w:val="80"/>
        </w:trPr>
        <w:tc>
          <w:tcPr>
            <w:tcW w:w="3679" w:type="dxa"/>
            <w:tcBorders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ex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2.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6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4.5%)</w:t>
            </w: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97.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92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94.9%)</w:t>
            </w: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Non-bin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0.6%)</w:t>
            </w:r>
          </w:p>
        </w:tc>
      </w:tr>
      <w:tr w:rsidR="00660E6B" w:rsidRPr="00DC6701" w:rsidTr="00147480">
        <w:trPr>
          <w:trHeight w:val="312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ge brack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Under 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22.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23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22.9%)</w:t>
            </w: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26-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32.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32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32.5%)</w:t>
            </w: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36-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23.8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9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21.7%)</w:t>
            </w: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46-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6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5.9%)</w:t>
            </w: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56-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6.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5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5.7%)</w:t>
            </w: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66 and o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2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.3%)</w:t>
            </w: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Highest academic qualifications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Grade 9 of High School or l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.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0.6%)</w:t>
            </w:r>
          </w:p>
        </w:tc>
      </w:tr>
      <w:tr w:rsidR="00660E6B" w:rsidRPr="00DC6701" w:rsidTr="00147480">
        <w:trPr>
          <w:cnfStyle w:val="000000100000"/>
          <w:trHeight w:val="288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Junior Certific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660E6B" w:rsidRPr="00DC6701" w:rsidTr="00147480">
        <w:trPr>
          <w:trHeight w:val="247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Higher school certific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5.7%)</w:t>
            </w: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Diploma or equival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3.8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7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0.8%)</w:t>
            </w: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Bachelor’s de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3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27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28.7%)</w:t>
            </w: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Postgraduate de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45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59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52.2%)</w:t>
            </w:r>
          </w:p>
        </w:tc>
      </w:tr>
      <w:tr w:rsidR="00660E6B" w:rsidRPr="00DC6701" w:rsidTr="00147480">
        <w:trPr>
          <w:trHeight w:val="288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3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.9%)</w:t>
            </w:r>
          </w:p>
        </w:tc>
      </w:tr>
      <w:tr w:rsidR="00660E6B" w:rsidRPr="00DC6701" w:rsidTr="00147480">
        <w:trPr>
          <w:cnfStyle w:val="000000100000"/>
          <w:trHeight w:val="288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Location of train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firstLine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In Austral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8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79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80.1%)</w:t>
            </w: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firstLine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Overse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0.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7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9%)</w:t>
            </w: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firstLine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Bo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8.9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0.9%)</w:t>
            </w:r>
          </w:p>
        </w:tc>
      </w:tr>
      <w:tr w:rsidR="00660E6B" w:rsidRPr="00DC6701" w:rsidTr="00147480">
        <w:trPr>
          <w:cnfStyle w:val="000000100000"/>
          <w:trHeight w:val="361"/>
        </w:trPr>
        <w:tc>
          <w:tcPr>
            <w:tcW w:w="9214" w:type="dxa"/>
            <w:gridSpan w:val="7"/>
            <w:tcBorders>
              <w:top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ersonal experience with children on the autism spectrum</w:t>
            </w: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36.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46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41.7%)</w:t>
            </w: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63.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53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58.3%)</w:t>
            </w: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o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Behaviour</w:t>
            </w:r>
            <w:proofErr w:type="spellEnd"/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naly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5.2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22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8.6%)</w:t>
            </w: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Behaviour</w:t>
            </w:r>
            <w:proofErr w:type="spellEnd"/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herapi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1.4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7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9.6%)</w:t>
            </w: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Educator or learning facilitat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24.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0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7.3%)</w:t>
            </w: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Occupational therapi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7.6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1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9.6%)</w:t>
            </w: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Provisional psychologi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3.8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7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5.8%)</w:t>
            </w: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Psychologi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7.6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0.3%)</w:t>
            </w: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Social wor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.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.3%)</w:t>
            </w: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Speech pathologi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0.1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4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2.2%)</w:t>
            </w: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Teac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6.3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3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5.1%)</w:t>
            </w:r>
          </w:p>
        </w:tc>
      </w:tr>
      <w:tr w:rsidR="00660E6B" w:rsidRPr="00DC6701" w:rsidTr="00147480">
        <w:trPr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iCs/>
                <w:sz w:val="24"/>
                <w:szCs w:val="24"/>
              </w:rPr>
              <w:t>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2.7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7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10.3%)</w:t>
            </w: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uration (mean (±SD)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E6B" w:rsidRPr="00DC6701" w:rsidTr="00147480">
        <w:trPr>
          <w:trHeight w:val="312"/>
        </w:trPr>
        <w:tc>
          <w:tcPr>
            <w:tcW w:w="36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in ro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±4.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±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±5.27</w:t>
            </w:r>
          </w:p>
        </w:tc>
      </w:tr>
      <w:tr w:rsidR="00660E6B" w:rsidRPr="00DC6701" w:rsidTr="00147480">
        <w:trPr>
          <w:cnfStyle w:val="000000100000"/>
          <w:trHeight w:val="300"/>
        </w:trPr>
        <w:tc>
          <w:tcPr>
            <w:tcW w:w="3679" w:type="dxa"/>
            <w:tcBorders>
              <w:top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ind w:left="462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in profession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±9.6)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±9.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136" w:type="dxa"/>
            <w:tcBorders>
              <w:top w:val="nil"/>
              <w:left w:val="nil"/>
            </w:tcBorders>
            <w:shd w:val="clear" w:color="auto" w:fill="auto"/>
          </w:tcPr>
          <w:p w:rsidR="00660E6B" w:rsidRPr="00DC6701" w:rsidRDefault="00660E6B" w:rsidP="001474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01">
              <w:rPr>
                <w:rFonts w:ascii="Times New Roman" w:hAnsi="Times New Roman" w:cs="Times New Roman"/>
                <w:sz w:val="24"/>
                <w:szCs w:val="24"/>
              </w:rPr>
              <w:t>(±9.73)</w:t>
            </w:r>
          </w:p>
        </w:tc>
      </w:tr>
    </w:tbl>
    <w:p w:rsidR="00AA3C2E" w:rsidRDefault="00AA3C2E"/>
    <w:sectPr w:rsidR="00AA3C2E" w:rsidSect="001920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660E6B"/>
    <w:rsid w:val="0019203B"/>
    <w:rsid w:val="00255E54"/>
    <w:rsid w:val="00275CEC"/>
    <w:rsid w:val="00294F2F"/>
    <w:rsid w:val="004C4252"/>
    <w:rsid w:val="005A7D80"/>
    <w:rsid w:val="00633448"/>
    <w:rsid w:val="00660E6B"/>
    <w:rsid w:val="00707B0E"/>
    <w:rsid w:val="007E1186"/>
    <w:rsid w:val="007E6763"/>
    <w:rsid w:val="0084287B"/>
    <w:rsid w:val="008507EA"/>
    <w:rsid w:val="00880240"/>
    <w:rsid w:val="00894DC4"/>
    <w:rsid w:val="009352AE"/>
    <w:rsid w:val="009455C2"/>
    <w:rsid w:val="00975447"/>
    <w:rsid w:val="00A37737"/>
    <w:rsid w:val="00A925D7"/>
    <w:rsid w:val="00AA3C2E"/>
    <w:rsid w:val="00B04F82"/>
    <w:rsid w:val="00C21EB7"/>
    <w:rsid w:val="00CE2134"/>
    <w:rsid w:val="00D07C5E"/>
    <w:rsid w:val="00D20C7C"/>
    <w:rsid w:val="00D36C85"/>
    <w:rsid w:val="00D37212"/>
    <w:rsid w:val="00DD36C5"/>
    <w:rsid w:val="00E33E7B"/>
    <w:rsid w:val="00E56793"/>
    <w:rsid w:val="00E8269B"/>
    <w:rsid w:val="00F26B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E6B"/>
    <w:pPr>
      <w:spacing w:line="256" w:lineRule="auto"/>
    </w:pPr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660E6B"/>
    <w:pPr>
      <w:spacing w:after="0" w:line="240" w:lineRule="auto"/>
    </w:pPr>
    <w:rPr>
      <w:kern w:val="0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75C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5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5CEC"/>
    <w:rPr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CEC"/>
    <w:rPr>
      <w:b/>
      <w:bCs/>
      <w:kern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55E54"/>
    <w:pPr>
      <w:spacing w:after="0" w:line="240" w:lineRule="auto"/>
    </w:pPr>
    <w:rPr>
      <w:kern w:val="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DF83431C14B942825B0D33071DC254" ma:contentTypeVersion="18" ma:contentTypeDescription="Create a new document." ma:contentTypeScope="" ma:versionID="2924c0b5d8054cf46c7f931b9ab16ab9">
  <xsd:schema xmlns:xsd="http://www.w3.org/2001/XMLSchema" xmlns:xs="http://www.w3.org/2001/XMLSchema" xmlns:p="http://schemas.microsoft.com/office/2006/metadata/properties" xmlns:ns2="c3b83cc7-babd-4f96-8313-97a6bd93fbab" xmlns:ns3="6f9b473b-91bb-4d9c-9684-671ec8c1f3ce" targetNamespace="http://schemas.microsoft.com/office/2006/metadata/properties" ma:root="true" ma:fieldsID="272169554f83d4fc7703ab1a61a1a2a7" ns2:_="" ns3:_="">
    <xsd:import namespace="c3b83cc7-babd-4f96-8313-97a6bd93fbab"/>
    <xsd:import namespace="6f9b473b-91bb-4d9c-9684-671ec8c1f3c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b83cc7-babd-4f96-8313-97a6bd93fba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780b734-c4d1-4941-bb41-3ceea74389d4}" ma:internalName="TaxCatchAll" ma:showField="CatchAllData" ma:web="c3b83cc7-babd-4f96-8313-97a6bd93fb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9b473b-91bb-4d9c-9684-671ec8c1f3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30DB9E-9AB7-4C37-8A4A-DF12ECB6D9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b83cc7-babd-4f96-8313-97a6bd93fbab"/>
    <ds:schemaRef ds:uri="6f9b473b-91bb-4d9c-9684-671ec8c1f3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F5DDF1-F730-4511-B11D-59163FFF8FC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</dc:creator>
  <cp:lastModifiedBy>ARUN</cp:lastModifiedBy>
  <cp:revision>2</cp:revision>
  <dcterms:created xsi:type="dcterms:W3CDTF">2025-03-27T17:06:00Z</dcterms:created>
  <dcterms:modified xsi:type="dcterms:W3CDTF">2025-03-27T17:06:00Z</dcterms:modified>
</cp:coreProperties>
</file>